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09D9" w:rsidRPr="00C90C39" w:rsidRDefault="00F709D9" w:rsidP="00F709D9">
      <w:pPr>
        <w:pStyle w:val="Heading1"/>
        <w:rPr>
          <w:rFonts w:cs="Times New Roman"/>
        </w:rPr>
      </w:pPr>
      <w:bookmarkStart w:id="0" w:name="_Toc504550254"/>
      <w:proofErr w:type="gramStart"/>
      <w:r>
        <w:rPr>
          <w:rFonts w:cs="Times New Roman"/>
        </w:rPr>
        <w:t>S3 Appendix</w:t>
      </w:r>
      <w:r w:rsidRPr="00C90C39">
        <w:rPr>
          <w:rFonts w:cs="Times New Roman"/>
        </w:rPr>
        <w:t>.</w:t>
      </w:r>
      <w:proofErr w:type="gramEnd"/>
      <w:r w:rsidRPr="00C90C39">
        <w:rPr>
          <w:rFonts w:cs="Times New Roman"/>
        </w:rPr>
        <w:t xml:space="preserve"> Eligible Antiretroviral Medication</w:t>
      </w:r>
      <w:bookmarkEnd w:id="0"/>
      <w:r w:rsidRPr="00C90C39">
        <w:rPr>
          <w:rFonts w:cs="Times New Roman"/>
        </w:rPr>
        <w:t xml:space="preserve"> </w:t>
      </w:r>
    </w:p>
    <w:tbl>
      <w:tblPr>
        <w:tblStyle w:val="TableGrid2"/>
        <w:tblW w:w="9576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4"/>
        <w:gridCol w:w="1882"/>
        <w:gridCol w:w="2586"/>
        <w:gridCol w:w="2494"/>
      </w:tblGrid>
      <w:tr w:rsidR="00F709D9" w:rsidRPr="00C90C39" w:rsidTr="009F2087">
        <w:trPr>
          <w:trHeight w:val="432"/>
        </w:trPr>
        <w:tc>
          <w:tcPr>
            <w:tcW w:w="261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F709D9" w:rsidRPr="00C90C39" w:rsidRDefault="00F709D9" w:rsidP="009F2087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90C39">
              <w:rPr>
                <w:rFonts w:ascii="Times New Roman" w:hAnsi="Times New Roman" w:cs="Times New Roman"/>
                <w:b/>
                <w:sz w:val="20"/>
              </w:rPr>
              <w:t>Common name</w:t>
            </w:r>
          </w:p>
        </w:tc>
        <w:tc>
          <w:tcPr>
            <w:tcW w:w="1882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F709D9" w:rsidRPr="00C90C39" w:rsidRDefault="00F709D9" w:rsidP="009F2087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C90C39">
              <w:rPr>
                <w:rFonts w:ascii="Times New Roman" w:hAnsi="Times New Roman" w:cs="Times New Roman"/>
                <w:b/>
                <w:sz w:val="20"/>
              </w:rPr>
              <w:t>Abbreviation</w:t>
            </w:r>
          </w:p>
        </w:tc>
        <w:tc>
          <w:tcPr>
            <w:tcW w:w="2586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709D9" w:rsidRPr="00C90C39" w:rsidRDefault="00F709D9" w:rsidP="009F2087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C90C39">
              <w:rPr>
                <w:rFonts w:ascii="Times New Roman" w:hAnsi="Times New Roman" w:cs="Times New Roman"/>
                <w:b/>
                <w:sz w:val="20"/>
              </w:rPr>
              <w:t>Brand name</w:t>
            </w:r>
          </w:p>
        </w:tc>
        <w:tc>
          <w:tcPr>
            <w:tcW w:w="249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709D9" w:rsidRPr="00C90C39" w:rsidRDefault="00F709D9" w:rsidP="009F2087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C90C39">
              <w:rPr>
                <w:rFonts w:ascii="Times New Roman" w:hAnsi="Times New Roman" w:cs="Times New Roman"/>
                <w:b/>
                <w:sz w:val="20"/>
              </w:rPr>
              <w:t>Approval Date</w:t>
            </w:r>
          </w:p>
        </w:tc>
      </w:tr>
      <w:tr w:rsidR="00F709D9" w:rsidRPr="00630897" w:rsidTr="009F2087">
        <w:trPr>
          <w:trHeight w:val="230"/>
        </w:trPr>
        <w:tc>
          <w:tcPr>
            <w:tcW w:w="7082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709D9" w:rsidRPr="00630897" w:rsidRDefault="00F709D9" w:rsidP="009F2087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ukes (Nucleoside Reverse Transcriptase Inhibitors [NRTIs])</w:t>
            </w:r>
          </w:p>
        </w:tc>
        <w:tc>
          <w:tcPr>
            <w:tcW w:w="249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709D9" w:rsidRPr="00630897" w:rsidRDefault="00F709D9" w:rsidP="009F2087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</w:tr>
      <w:tr w:rsidR="00F709D9" w:rsidRPr="00630897" w:rsidTr="009F2087">
        <w:trPr>
          <w:trHeight w:val="230"/>
        </w:trPr>
        <w:tc>
          <w:tcPr>
            <w:tcW w:w="261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:rsidR="00F709D9" w:rsidRPr="00630897" w:rsidRDefault="00F709D9" w:rsidP="009F20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Abacavir</w:t>
            </w:r>
            <w:proofErr w:type="spellEnd"/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</w:tc>
        <w:tc>
          <w:tcPr>
            <w:tcW w:w="18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709D9" w:rsidRPr="00630897" w:rsidRDefault="00F709D9" w:rsidP="009F2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ABC</w:t>
            </w:r>
          </w:p>
        </w:tc>
        <w:tc>
          <w:tcPr>
            <w:tcW w:w="2586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F709D9" w:rsidRPr="00630897" w:rsidRDefault="00F709D9" w:rsidP="009F20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Ziagen</w:t>
            </w:r>
            <w:proofErr w:type="spellEnd"/>
          </w:p>
        </w:tc>
        <w:tc>
          <w:tcPr>
            <w:tcW w:w="249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F709D9" w:rsidRPr="00630897" w:rsidRDefault="00F709D9" w:rsidP="009F2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9/10/2001</w:t>
            </w:r>
          </w:p>
        </w:tc>
      </w:tr>
      <w:tr w:rsidR="00F709D9" w:rsidRPr="00630897" w:rsidTr="009F2087">
        <w:trPr>
          <w:trHeight w:val="230"/>
        </w:trPr>
        <w:tc>
          <w:tcPr>
            <w:tcW w:w="261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:rsidR="00F709D9" w:rsidRPr="00630897" w:rsidRDefault="00F709D9" w:rsidP="009F20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Didanosine</w:t>
            </w:r>
            <w:proofErr w:type="spellEnd"/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</w:tc>
        <w:tc>
          <w:tcPr>
            <w:tcW w:w="18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709D9" w:rsidRPr="00630897" w:rsidRDefault="00F709D9" w:rsidP="009F2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ddI</w:t>
            </w:r>
            <w:proofErr w:type="spellEnd"/>
          </w:p>
        </w:tc>
        <w:tc>
          <w:tcPr>
            <w:tcW w:w="2586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F709D9" w:rsidRPr="00630897" w:rsidRDefault="00F709D9" w:rsidP="009F20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Videx</w:t>
            </w:r>
            <w:proofErr w:type="spellEnd"/>
            <w:r w:rsidRPr="00630897">
              <w:rPr>
                <w:rFonts w:ascii="Times New Roman" w:hAnsi="Times New Roman" w:cs="Times New Roman"/>
                <w:sz w:val="16"/>
                <w:szCs w:val="16"/>
              </w:rPr>
              <w:t xml:space="preserve"> EC (enteric-coated)</w:t>
            </w:r>
          </w:p>
        </w:tc>
        <w:tc>
          <w:tcPr>
            <w:tcW w:w="249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F709D9" w:rsidRPr="00630897" w:rsidRDefault="00F709D9" w:rsidP="009F2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10/4/2001</w:t>
            </w:r>
          </w:p>
        </w:tc>
      </w:tr>
      <w:tr w:rsidR="00F709D9" w:rsidRPr="00630897" w:rsidTr="009F2087">
        <w:trPr>
          <w:trHeight w:val="230"/>
        </w:trPr>
        <w:tc>
          <w:tcPr>
            <w:tcW w:w="261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:rsidR="00F709D9" w:rsidRPr="00630897" w:rsidRDefault="00F709D9" w:rsidP="009F20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Emtricitabine</w:t>
            </w:r>
            <w:proofErr w:type="spellEnd"/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*,</w:t>
            </w:r>
          </w:p>
        </w:tc>
        <w:tc>
          <w:tcPr>
            <w:tcW w:w="18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709D9" w:rsidRPr="00630897" w:rsidRDefault="00F709D9" w:rsidP="009F2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FTC</w:t>
            </w:r>
          </w:p>
        </w:tc>
        <w:tc>
          <w:tcPr>
            <w:tcW w:w="2586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F709D9" w:rsidRPr="00630897" w:rsidRDefault="00F709D9" w:rsidP="009F20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FT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091059">
              <w:rPr>
                <w:rFonts w:ascii="Times New Roman" w:hAnsi="Times New Roman" w:cs="Times New Roman"/>
                <w:sz w:val="16"/>
                <w:szCs w:val="16"/>
              </w:rPr>
              <w:t>Emtriva</w:t>
            </w:r>
            <w:proofErr w:type="spellEnd"/>
          </w:p>
        </w:tc>
        <w:tc>
          <w:tcPr>
            <w:tcW w:w="249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F709D9" w:rsidRPr="00630897" w:rsidRDefault="00F709D9" w:rsidP="009F2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11/21/2005</w:t>
            </w:r>
          </w:p>
        </w:tc>
      </w:tr>
      <w:tr w:rsidR="00F709D9" w:rsidRPr="00630897" w:rsidTr="009F2087">
        <w:trPr>
          <w:trHeight w:val="230"/>
        </w:trPr>
        <w:tc>
          <w:tcPr>
            <w:tcW w:w="261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:rsidR="00F709D9" w:rsidRPr="00630897" w:rsidRDefault="00F709D9" w:rsidP="009F20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Lamivudine,</w:t>
            </w:r>
          </w:p>
        </w:tc>
        <w:tc>
          <w:tcPr>
            <w:tcW w:w="18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709D9" w:rsidRPr="00630897" w:rsidRDefault="00F709D9" w:rsidP="009F2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3TC</w:t>
            </w:r>
          </w:p>
        </w:tc>
        <w:tc>
          <w:tcPr>
            <w:tcW w:w="2586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F709D9" w:rsidRPr="00630897" w:rsidRDefault="00F709D9" w:rsidP="009F20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3T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091059">
              <w:rPr>
                <w:rFonts w:ascii="Times New Roman" w:hAnsi="Times New Roman" w:cs="Times New Roman"/>
                <w:sz w:val="16"/>
                <w:szCs w:val="16"/>
              </w:rPr>
              <w:t>Epivir</w:t>
            </w:r>
            <w:proofErr w:type="spellEnd"/>
          </w:p>
        </w:tc>
        <w:tc>
          <w:tcPr>
            <w:tcW w:w="249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F709D9" w:rsidRPr="00630897" w:rsidRDefault="00F709D9" w:rsidP="009F2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8/26/2003</w:t>
            </w:r>
          </w:p>
        </w:tc>
      </w:tr>
      <w:tr w:rsidR="00F709D9" w:rsidRPr="00630897" w:rsidTr="009F2087">
        <w:trPr>
          <w:trHeight w:val="230"/>
        </w:trPr>
        <w:tc>
          <w:tcPr>
            <w:tcW w:w="261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:rsidR="00F709D9" w:rsidRPr="00630897" w:rsidRDefault="00F709D9" w:rsidP="009F20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Stavudine</w:t>
            </w:r>
            <w:proofErr w:type="spellEnd"/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</w:tc>
        <w:tc>
          <w:tcPr>
            <w:tcW w:w="18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709D9" w:rsidRPr="00630897" w:rsidRDefault="00F709D9" w:rsidP="009F2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d4T</w:t>
            </w:r>
          </w:p>
        </w:tc>
        <w:tc>
          <w:tcPr>
            <w:tcW w:w="2586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F709D9" w:rsidRPr="00630897" w:rsidRDefault="00F709D9" w:rsidP="009F20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Zerit</w:t>
            </w:r>
            <w:proofErr w:type="spellEnd"/>
          </w:p>
        </w:tc>
        <w:tc>
          <w:tcPr>
            <w:tcW w:w="249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F709D9" w:rsidRPr="00630897" w:rsidRDefault="00F709D9" w:rsidP="009F2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12/15/1997</w:t>
            </w:r>
          </w:p>
        </w:tc>
      </w:tr>
      <w:tr w:rsidR="00F709D9" w:rsidRPr="00630897" w:rsidTr="009F2087">
        <w:trPr>
          <w:trHeight w:val="230"/>
        </w:trPr>
        <w:tc>
          <w:tcPr>
            <w:tcW w:w="261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:rsidR="00F709D9" w:rsidRPr="00630897" w:rsidRDefault="00F709D9" w:rsidP="009F20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Tenofovir</w:t>
            </w:r>
            <w:proofErr w:type="spellEnd"/>
            <w:r w:rsidRPr="0063089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709D9" w:rsidRPr="00630897" w:rsidRDefault="00F709D9" w:rsidP="009F2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TDF</w:t>
            </w:r>
          </w:p>
        </w:tc>
        <w:tc>
          <w:tcPr>
            <w:tcW w:w="2586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F709D9" w:rsidRPr="00630897" w:rsidRDefault="00F709D9" w:rsidP="009F20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Viread</w:t>
            </w:r>
            <w:proofErr w:type="spellEnd"/>
          </w:p>
        </w:tc>
        <w:tc>
          <w:tcPr>
            <w:tcW w:w="249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F709D9" w:rsidRPr="00630897" w:rsidRDefault="00F709D9" w:rsidP="009F2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3/18/2003</w:t>
            </w:r>
          </w:p>
        </w:tc>
      </w:tr>
      <w:tr w:rsidR="00F709D9" w:rsidRPr="00630897" w:rsidTr="009F2087">
        <w:trPr>
          <w:trHeight w:val="230"/>
        </w:trPr>
        <w:tc>
          <w:tcPr>
            <w:tcW w:w="261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:rsidR="00F709D9" w:rsidRPr="00630897" w:rsidRDefault="00F709D9" w:rsidP="009F20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Zidovudine</w:t>
            </w:r>
            <w:proofErr w:type="spellEnd"/>
          </w:p>
        </w:tc>
        <w:tc>
          <w:tcPr>
            <w:tcW w:w="18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709D9" w:rsidRPr="00630897" w:rsidRDefault="00F709D9" w:rsidP="009F2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AZT (ZDV)</w:t>
            </w:r>
          </w:p>
        </w:tc>
        <w:tc>
          <w:tcPr>
            <w:tcW w:w="2586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F709D9" w:rsidRPr="00630897" w:rsidRDefault="00F709D9" w:rsidP="009F20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Retrovir</w:t>
            </w:r>
            <w:proofErr w:type="spellEnd"/>
          </w:p>
        </w:tc>
        <w:tc>
          <w:tcPr>
            <w:tcW w:w="249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F709D9" w:rsidRPr="00630897" w:rsidRDefault="00F709D9" w:rsidP="009F2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12/31/1991</w:t>
            </w:r>
          </w:p>
        </w:tc>
      </w:tr>
      <w:tr w:rsidR="00F709D9" w:rsidRPr="00630897" w:rsidTr="009F2087">
        <w:trPr>
          <w:trHeight w:val="230"/>
        </w:trPr>
        <w:tc>
          <w:tcPr>
            <w:tcW w:w="7082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709D9" w:rsidRPr="00630897" w:rsidRDefault="00F709D9" w:rsidP="009F2087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on-nukes [NNRTIs]</w:t>
            </w:r>
          </w:p>
        </w:tc>
        <w:tc>
          <w:tcPr>
            <w:tcW w:w="249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709D9" w:rsidRPr="00630897" w:rsidRDefault="00F709D9" w:rsidP="009F2087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</w:tr>
      <w:tr w:rsidR="00F709D9" w:rsidRPr="00630897" w:rsidTr="009F2087">
        <w:trPr>
          <w:trHeight w:val="230"/>
        </w:trPr>
        <w:tc>
          <w:tcPr>
            <w:tcW w:w="261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F709D9" w:rsidRPr="00630897" w:rsidRDefault="00F709D9" w:rsidP="009F20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Delaviridine</w:t>
            </w:r>
            <w:proofErr w:type="spellEnd"/>
          </w:p>
        </w:tc>
        <w:tc>
          <w:tcPr>
            <w:tcW w:w="188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F709D9" w:rsidRPr="00630897" w:rsidRDefault="00F709D9" w:rsidP="009F2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DLV</w:t>
            </w:r>
          </w:p>
        </w:tc>
        <w:tc>
          <w:tcPr>
            <w:tcW w:w="2586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F709D9" w:rsidRPr="00630897" w:rsidRDefault="00F709D9" w:rsidP="009F20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Rescriptor</w:t>
            </w:r>
            <w:proofErr w:type="spellEnd"/>
          </w:p>
        </w:tc>
        <w:tc>
          <w:tcPr>
            <w:tcW w:w="249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709D9" w:rsidRPr="00630897" w:rsidRDefault="00F709D9" w:rsidP="009F2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7/22/1998</w:t>
            </w:r>
          </w:p>
        </w:tc>
      </w:tr>
      <w:tr w:rsidR="00F709D9" w:rsidRPr="00630897" w:rsidTr="009F2087">
        <w:trPr>
          <w:trHeight w:val="230"/>
        </w:trPr>
        <w:tc>
          <w:tcPr>
            <w:tcW w:w="261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F709D9" w:rsidRPr="00630897" w:rsidRDefault="00F709D9" w:rsidP="009F20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Efavirenz</w:t>
            </w:r>
            <w:proofErr w:type="spellEnd"/>
          </w:p>
        </w:tc>
        <w:tc>
          <w:tcPr>
            <w:tcW w:w="188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F709D9" w:rsidRPr="00630897" w:rsidRDefault="00F709D9" w:rsidP="009F2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EFV</w:t>
            </w:r>
          </w:p>
        </w:tc>
        <w:tc>
          <w:tcPr>
            <w:tcW w:w="2586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F709D9" w:rsidRPr="00630897" w:rsidRDefault="00F709D9" w:rsidP="009F20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Sustiva</w:t>
            </w:r>
            <w:proofErr w:type="spellEnd"/>
          </w:p>
        </w:tc>
        <w:tc>
          <w:tcPr>
            <w:tcW w:w="249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709D9" w:rsidRPr="00630897" w:rsidRDefault="00F709D9" w:rsidP="009F2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7/4/2002</w:t>
            </w:r>
          </w:p>
        </w:tc>
      </w:tr>
      <w:tr w:rsidR="00F709D9" w:rsidRPr="00630897" w:rsidTr="009F2087">
        <w:trPr>
          <w:trHeight w:val="230"/>
        </w:trPr>
        <w:tc>
          <w:tcPr>
            <w:tcW w:w="261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F709D9" w:rsidRPr="00630897" w:rsidRDefault="00F709D9" w:rsidP="009F20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Etravirine</w:t>
            </w:r>
            <w:proofErr w:type="spellEnd"/>
          </w:p>
        </w:tc>
        <w:tc>
          <w:tcPr>
            <w:tcW w:w="188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F709D9" w:rsidRPr="00630897" w:rsidRDefault="00F709D9" w:rsidP="009F2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ETR</w:t>
            </w:r>
          </w:p>
        </w:tc>
        <w:tc>
          <w:tcPr>
            <w:tcW w:w="2586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F709D9" w:rsidRPr="00630897" w:rsidRDefault="00F709D9" w:rsidP="009F20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Intelence</w:t>
            </w:r>
            <w:proofErr w:type="spellEnd"/>
          </w:p>
        </w:tc>
        <w:tc>
          <w:tcPr>
            <w:tcW w:w="249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709D9" w:rsidRPr="00630897" w:rsidRDefault="00F709D9" w:rsidP="009F2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11/20/2012</w:t>
            </w:r>
          </w:p>
        </w:tc>
      </w:tr>
      <w:tr w:rsidR="00F709D9" w:rsidRPr="00630897" w:rsidTr="009F2087">
        <w:trPr>
          <w:trHeight w:val="230"/>
        </w:trPr>
        <w:tc>
          <w:tcPr>
            <w:tcW w:w="261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F709D9" w:rsidRPr="00630897" w:rsidRDefault="00F709D9" w:rsidP="009F20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Nevirapine</w:t>
            </w:r>
            <w:proofErr w:type="spellEnd"/>
          </w:p>
        </w:tc>
        <w:tc>
          <w:tcPr>
            <w:tcW w:w="188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F709D9" w:rsidRPr="00630897" w:rsidRDefault="00F709D9" w:rsidP="009F2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NVP</w:t>
            </w:r>
          </w:p>
        </w:tc>
        <w:tc>
          <w:tcPr>
            <w:tcW w:w="2586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F709D9" w:rsidRPr="00630897" w:rsidRDefault="00F709D9" w:rsidP="009F20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Viramune</w:t>
            </w:r>
            <w:proofErr w:type="spellEnd"/>
          </w:p>
        </w:tc>
        <w:tc>
          <w:tcPr>
            <w:tcW w:w="249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709D9" w:rsidRPr="00630897" w:rsidRDefault="00F709D9" w:rsidP="009F2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5/6/2011</w:t>
            </w:r>
          </w:p>
        </w:tc>
      </w:tr>
      <w:tr w:rsidR="00F709D9" w:rsidRPr="00630897" w:rsidTr="009F2087">
        <w:trPr>
          <w:trHeight w:val="230"/>
        </w:trPr>
        <w:tc>
          <w:tcPr>
            <w:tcW w:w="261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F709D9" w:rsidRPr="00630897" w:rsidRDefault="00F709D9" w:rsidP="009F20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Rilpivirine</w:t>
            </w:r>
            <w:proofErr w:type="spellEnd"/>
          </w:p>
        </w:tc>
        <w:tc>
          <w:tcPr>
            <w:tcW w:w="188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F709D9" w:rsidRPr="00630897" w:rsidRDefault="00F709D9" w:rsidP="009F2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RPV</w:t>
            </w:r>
          </w:p>
        </w:tc>
        <w:tc>
          <w:tcPr>
            <w:tcW w:w="2586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F709D9" w:rsidRPr="00630897" w:rsidRDefault="00F709D9" w:rsidP="009F20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Edurant</w:t>
            </w:r>
            <w:proofErr w:type="spellEnd"/>
          </w:p>
        </w:tc>
        <w:tc>
          <w:tcPr>
            <w:tcW w:w="249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709D9" w:rsidRPr="00630897" w:rsidRDefault="00F709D9" w:rsidP="009F2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7/21/2011</w:t>
            </w:r>
          </w:p>
        </w:tc>
      </w:tr>
      <w:tr w:rsidR="00F709D9" w:rsidRPr="00630897" w:rsidTr="009F2087">
        <w:trPr>
          <w:trHeight w:val="230"/>
        </w:trPr>
        <w:tc>
          <w:tcPr>
            <w:tcW w:w="7082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709D9" w:rsidRPr="00630897" w:rsidRDefault="00F709D9" w:rsidP="009F2087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rotease inhibitors</w:t>
            </w:r>
          </w:p>
        </w:tc>
        <w:tc>
          <w:tcPr>
            <w:tcW w:w="249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709D9" w:rsidRPr="00630897" w:rsidRDefault="00F709D9" w:rsidP="009F2087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</w:tr>
      <w:tr w:rsidR="00F709D9" w:rsidRPr="00630897" w:rsidTr="009F2087">
        <w:trPr>
          <w:trHeight w:val="230"/>
        </w:trPr>
        <w:tc>
          <w:tcPr>
            <w:tcW w:w="261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F709D9" w:rsidRPr="00630897" w:rsidRDefault="00F709D9" w:rsidP="009F20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Atazanavir</w:t>
            </w:r>
            <w:proofErr w:type="spellEnd"/>
          </w:p>
        </w:tc>
        <w:tc>
          <w:tcPr>
            <w:tcW w:w="188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F709D9" w:rsidRPr="00630897" w:rsidRDefault="00F709D9" w:rsidP="009F2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ATZ</w:t>
            </w:r>
          </w:p>
        </w:tc>
        <w:tc>
          <w:tcPr>
            <w:tcW w:w="2586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F709D9" w:rsidRPr="00630897" w:rsidRDefault="00F709D9" w:rsidP="009F20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Reyataz</w:t>
            </w:r>
            <w:proofErr w:type="spellEnd"/>
          </w:p>
        </w:tc>
        <w:tc>
          <w:tcPr>
            <w:tcW w:w="249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709D9" w:rsidRPr="00630897" w:rsidRDefault="00F709D9" w:rsidP="009F2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5/2/2007</w:t>
            </w:r>
          </w:p>
        </w:tc>
      </w:tr>
      <w:tr w:rsidR="00F709D9" w:rsidRPr="00630897" w:rsidTr="009F2087">
        <w:trPr>
          <w:trHeight w:val="230"/>
        </w:trPr>
        <w:tc>
          <w:tcPr>
            <w:tcW w:w="261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F709D9" w:rsidRPr="00630897" w:rsidRDefault="00F709D9" w:rsidP="009F20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Darunavir</w:t>
            </w:r>
            <w:proofErr w:type="spellEnd"/>
          </w:p>
        </w:tc>
        <w:tc>
          <w:tcPr>
            <w:tcW w:w="188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F709D9" w:rsidRPr="00630897" w:rsidRDefault="00F709D9" w:rsidP="009F2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DRV</w:t>
            </w:r>
          </w:p>
        </w:tc>
        <w:tc>
          <w:tcPr>
            <w:tcW w:w="2586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F709D9" w:rsidRPr="00630897" w:rsidRDefault="00F709D9" w:rsidP="009F20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Prezista</w:t>
            </w:r>
            <w:proofErr w:type="spellEnd"/>
          </w:p>
        </w:tc>
        <w:tc>
          <w:tcPr>
            <w:tcW w:w="249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709D9" w:rsidRPr="00630897" w:rsidRDefault="00F709D9" w:rsidP="009F2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11/19/2013</w:t>
            </w:r>
          </w:p>
        </w:tc>
      </w:tr>
      <w:tr w:rsidR="00F709D9" w:rsidRPr="00630897" w:rsidTr="009F2087">
        <w:trPr>
          <w:trHeight w:val="230"/>
        </w:trPr>
        <w:tc>
          <w:tcPr>
            <w:tcW w:w="261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F709D9" w:rsidRPr="00630897" w:rsidRDefault="00F709D9" w:rsidP="009F20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Fosamprenavir</w:t>
            </w:r>
            <w:proofErr w:type="spellEnd"/>
          </w:p>
        </w:tc>
        <w:tc>
          <w:tcPr>
            <w:tcW w:w="188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F709D9" w:rsidRPr="00630897" w:rsidRDefault="00F709D9" w:rsidP="009F2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FPV</w:t>
            </w:r>
          </w:p>
        </w:tc>
        <w:tc>
          <w:tcPr>
            <w:tcW w:w="2586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F709D9" w:rsidRPr="00630897" w:rsidRDefault="00F709D9" w:rsidP="009F20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Telzir</w:t>
            </w:r>
            <w:proofErr w:type="spellEnd"/>
          </w:p>
        </w:tc>
        <w:tc>
          <w:tcPr>
            <w:tcW w:w="249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709D9" w:rsidRPr="00630897" w:rsidRDefault="00F709D9" w:rsidP="009F2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10/12/2004</w:t>
            </w:r>
          </w:p>
        </w:tc>
      </w:tr>
      <w:tr w:rsidR="00F709D9" w:rsidRPr="00630897" w:rsidTr="009F2087">
        <w:trPr>
          <w:trHeight w:val="230"/>
        </w:trPr>
        <w:tc>
          <w:tcPr>
            <w:tcW w:w="261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F709D9" w:rsidRPr="00630897" w:rsidRDefault="00F709D9" w:rsidP="009F20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Indinavir</w:t>
            </w:r>
            <w:proofErr w:type="spellEnd"/>
          </w:p>
        </w:tc>
        <w:tc>
          <w:tcPr>
            <w:tcW w:w="188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F709D9" w:rsidRPr="00630897" w:rsidRDefault="00F709D9" w:rsidP="009F2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IND</w:t>
            </w:r>
          </w:p>
        </w:tc>
        <w:tc>
          <w:tcPr>
            <w:tcW w:w="2586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F709D9" w:rsidRPr="00630897" w:rsidRDefault="00F709D9" w:rsidP="009F20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Crixivan</w:t>
            </w:r>
            <w:proofErr w:type="spellEnd"/>
          </w:p>
        </w:tc>
        <w:tc>
          <w:tcPr>
            <w:tcW w:w="249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709D9" w:rsidRPr="00630897" w:rsidRDefault="00F709D9" w:rsidP="009F2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9/13/1996</w:t>
            </w:r>
          </w:p>
        </w:tc>
      </w:tr>
      <w:tr w:rsidR="00F709D9" w:rsidRPr="00630897" w:rsidTr="009F2087">
        <w:trPr>
          <w:trHeight w:val="230"/>
        </w:trPr>
        <w:tc>
          <w:tcPr>
            <w:tcW w:w="261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F709D9" w:rsidRPr="00630897" w:rsidRDefault="00F709D9" w:rsidP="009F20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Lopinavir</w:t>
            </w:r>
            <w:proofErr w:type="spellEnd"/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†</w:t>
            </w:r>
          </w:p>
        </w:tc>
        <w:tc>
          <w:tcPr>
            <w:tcW w:w="188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F709D9" w:rsidRPr="00630897" w:rsidRDefault="00F709D9" w:rsidP="009F2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LPV (LOP)</w:t>
            </w:r>
          </w:p>
        </w:tc>
        <w:tc>
          <w:tcPr>
            <w:tcW w:w="2586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F709D9" w:rsidRPr="00630897" w:rsidRDefault="00F709D9" w:rsidP="009F20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Kaletra</w:t>
            </w:r>
            <w:proofErr w:type="spellEnd"/>
          </w:p>
        </w:tc>
        <w:tc>
          <w:tcPr>
            <w:tcW w:w="249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709D9" w:rsidRPr="00630897" w:rsidRDefault="00F709D9" w:rsidP="009F2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6/10/2008†</w:t>
            </w:r>
          </w:p>
        </w:tc>
      </w:tr>
      <w:tr w:rsidR="00F709D9" w:rsidRPr="00630897" w:rsidTr="009F2087">
        <w:trPr>
          <w:trHeight w:val="230"/>
        </w:trPr>
        <w:tc>
          <w:tcPr>
            <w:tcW w:w="261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F709D9" w:rsidRPr="00630897" w:rsidRDefault="00F709D9" w:rsidP="009F20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Nelfinavir</w:t>
            </w:r>
            <w:proofErr w:type="spellEnd"/>
          </w:p>
        </w:tc>
        <w:tc>
          <w:tcPr>
            <w:tcW w:w="188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F709D9" w:rsidRPr="00630897" w:rsidRDefault="00F709D9" w:rsidP="009F2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NFV (NLF)</w:t>
            </w:r>
          </w:p>
        </w:tc>
        <w:tc>
          <w:tcPr>
            <w:tcW w:w="2586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F709D9" w:rsidRPr="00630897" w:rsidRDefault="00F709D9" w:rsidP="009F20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Viracept</w:t>
            </w:r>
            <w:proofErr w:type="spellEnd"/>
          </w:p>
        </w:tc>
        <w:tc>
          <w:tcPr>
            <w:tcW w:w="249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709D9" w:rsidRPr="00630897" w:rsidRDefault="00F709D9" w:rsidP="009F2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12/30/2003</w:t>
            </w:r>
          </w:p>
        </w:tc>
      </w:tr>
      <w:tr w:rsidR="00F709D9" w:rsidRPr="00630897" w:rsidTr="009F2087">
        <w:trPr>
          <w:trHeight w:val="230"/>
        </w:trPr>
        <w:tc>
          <w:tcPr>
            <w:tcW w:w="261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F709D9" w:rsidRPr="00630897" w:rsidRDefault="00F709D9" w:rsidP="009F20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Ritonavir</w:t>
            </w:r>
          </w:p>
        </w:tc>
        <w:tc>
          <w:tcPr>
            <w:tcW w:w="188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F709D9" w:rsidRPr="00630897" w:rsidRDefault="00F709D9" w:rsidP="009F2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RIT; R</w:t>
            </w:r>
          </w:p>
        </w:tc>
        <w:tc>
          <w:tcPr>
            <w:tcW w:w="2586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F709D9" w:rsidRPr="00630897" w:rsidRDefault="00F709D9" w:rsidP="009F20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Norvir</w:t>
            </w:r>
            <w:proofErr w:type="spellEnd"/>
          </w:p>
        </w:tc>
        <w:tc>
          <w:tcPr>
            <w:tcW w:w="249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709D9" w:rsidRPr="00630897" w:rsidRDefault="00F709D9" w:rsidP="009F2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9/27/2010</w:t>
            </w:r>
          </w:p>
        </w:tc>
      </w:tr>
      <w:tr w:rsidR="00F709D9" w:rsidRPr="00630897" w:rsidTr="009F2087">
        <w:trPr>
          <w:trHeight w:val="230"/>
        </w:trPr>
        <w:tc>
          <w:tcPr>
            <w:tcW w:w="261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F709D9" w:rsidRPr="00630897" w:rsidRDefault="00F709D9" w:rsidP="009F20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Saquinavir</w:t>
            </w:r>
            <w:proofErr w:type="spellEnd"/>
          </w:p>
        </w:tc>
        <w:tc>
          <w:tcPr>
            <w:tcW w:w="188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F709D9" w:rsidRPr="00630897" w:rsidRDefault="00F709D9" w:rsidP="009F2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SAQ</w:t>
            </w:r>
          </w:p>
        </w:tc>
        <w:tc>
          <w:tcPr>
            <w:tcW w:w="2586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F709D9" w:rsidRPr="00630897" w:rsidRDefault="00F709D9" w:rsidP="009F20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Invirase</w:t>
            </w:r>
            <w:proofErr w:type="spellEnd"/>
          </w:p>
        </w:tc>
        <w:tc>
          <w:tcPr>
            <w:tcW w:w="249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709D9" w:rsidRPr="00630897" w:rsidRDefault="00F709D9" w:rsidP="009F2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3/31/2006</w:t>
            </w:r>
          </w:p>
        </w:tc>
      </w:tr>
      <w:tr w:rsidR="00F709D9" w:rsidRPr="00630897" w:rsidTr="009F2087">
        <w:trPr>
          <w:trHeight w:val="230"/>
        </w:trPr>
        <w:tc>
          <w:tcPr>
            <w:tcW w:w="261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F709D9" w:rsidRPr="00630897" w:rsidRDefault="00F709D9" w:rsidP="009F20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Tipranavir</w:t>
            </w:r>
            <w:proofErr w:type="spellEnd"/>
          </w:p>
        </w:tc>
        <w:tc>
          <w:tcPr>
            <w:tcW w:w="188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F709D9" w:rsidRPr="00630897" w:rsidRDefault="00F709D9" w:rsidP="009F2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TPV</w:t>
            </w:r>
          </w:p>
        </w:tc>
        <w:tc>
          <w:tcPr>
            <w:tcW w:w="2586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F709D9" w:rsidRPr="00630897" w:rsidRDefault="00F709D9" w:rsidP="009F20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Aptivus</w:t>
            </w:r>
            <w:proofErr w:type="spellEnd"/>
          </w:p>
        </w:tc>
        <w:tc>
          <w:tcPr>
            <w:tcW w:w="249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709D9" w:rsidRPr="00630897" w:rsidRDefault="00F709D9" w:rsidP="009F2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11/21/2005</w:t>
            </w:r>
          </w:p>
        </w:tc>
      </w:tr>
      <w:tr w:rsidR="00F709D9" w:rsidRPr="00630897" w:rsidTr="009F2087">
        <w:trPr>
          <w:trHeight w:val="230"/>
        </w:trPr>
        <w:tc>
          <w:tcPr>
            <w:tcW w:w="7082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709D9" w:rsidRPr="00630897" w:rsidRDefault="00F709D9" w:rsidP="009F2087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Integrase inhibitor</w:t>
            </w:r>
          </w:p>
        </w:tc>
        <w:tc>
          <w:tcPr>
            <w:tcW w:w="249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709D9" w:rsidRPr="00630897" w:rsidRDefault="00F709D9" w:rsidP="009F2087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</w:tr>
      <w:tr w:rsidR="00F709D9" w:rsidRPr="00630897" w:rsidTr="009F2087">
        <w:trPr>
          <w:trHeight w:val="230"/>
        </w:trPr>
        <w:tc>
          <w:tcPr>
            <w:tcW w:w="261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:rsidR="00F709D9" w:rsidRPr="00630897" w:rsidRDefault="00F709D9" w:rsidP="009F20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Raltegravir</w:t>
            </w:r>
            <w:proofErr w:type="spellEnd"/>
          </w:p>
        </w:tc>
        <w:tc>
          <w:tcPr>
            <w:tcW w:w="18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709D9" w:rsidRPr="00630897" w:rsidRDefault="00F709D9" w:rsidP="009F2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RAL</w:t>
            </w:r>
          </w:p>
        </w:tc>
        <w:tc>
          <w:tcPr>
            <w:tcW w:w="2586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F709D9" w:rsidRPr="00630897" w:rsidRDefault="00F709D9" w:rsidP="009F20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Isentress</w:t>
            </w:r>
            <w:proofErr w:type="spellEnd"/>
          </w:p>
        </w:tc>
        <w:tc>
          <w:tcPr>
            <w:tcW w:w="249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F709D9" w:rsidRPr="00630897" w:rsidRDefault="00F709D9" w:rsidP="009F2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12/6/2012</w:t>
            </w:r>
          </w:p>
        </w:tc>
      </w:tr>
      <w:tr w:rsidR="00F709D9" w:rsidRPr="00630897" w:rsidTr="009F2087">
        <w:trPr>
          <w:trHeight w:val="230"/>
        </w:trPr>
        <w:tc>
          <w:tcPr>
            <w:tcW w:w="7082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709D9" w:rsidRPr="00630897" w:rsidRDefault="00F709D9" w:rsidP="009F2087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Fusion inhibitors</w:t>
            </w:r>
          </w:p>
        </w:tc>
        <w:tc>
          <w:tcPr>
            <w:tcW w:w="249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709D9" w:rsidRPr="00630897" w:rsidRDefault="00F709D9" w:rsidP="009F2087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</w:tr>
      <w:tr w:rsidR="00F709D9" w:rsidRPr="00630897" w:rsidTr="009F2087">
        <w:trPr>
          <w:trHeight w:val="230"/>
        </w:trPr>
        <w:tc>
          <w:tcPr>
            <w:tcW w:w="261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:rsidR="00F709D9" w:rsidRPr="00630897" w:rsidRDefault="00F709D9" w:rsidP="009F20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Enfuvirtide</w:t>
            </w:r>
            <w:proofErr w:type="spellEnd"/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, T-20</w:t>
            </w:r>
          </w:p>
        </w:tc>
        <w:tc>
          <w:tcPr>
            <w:tcW w:w="18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709D9" w:rsidRPr="00630897" w:rsidRDefault="00F709D9" w:rsidP="009F2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ENF</w:t>
            </w:r>
          </w:p>
        </w:tc>
        <w:tc>
          <w:tcPr>
            <w:tcW w:w="2586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F709D9" w:rsidRPr="00630897" w:rsidRDefault="00F709D9" w:rsidP="009F20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Fuzeon</w:t>
            </w:r>
            <w:proofErr w:type="spellEnd"/>
          </w:p>
        </w:tc>
        <w:tc>
          <w:tcPr>
            <w:tcW w:w="249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F709D9" w:rsidRPr="00630897" w:rsidRDefault="00F709D9" w:rsidP="009F20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sz w:val="16"/>
                <w:szCs w:val="16"/>
              </w:rPr>
              <w:t>7/14/2003</w:t>
            </w:r>
          </w:p>
        </w:tc>
      </w:tr>
      <w:tr w:rsidR="00F709D9" w:rsidRPr="00630897" w:rsidTr="009F2087">
        <w:trPr>
          <w:trHeight w:val="230"/>
        </w:trPr>
        <w:tc>
          <w:tcPr>
            <w:tcW w:w="7082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709D9" w:rsidRPr="00630897" w:rsidRDefault="00F709D9" w:rsidP="009F2087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630897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o-receptor inhibitor/CCR5 antagonist</w:t>
            </w:r>
          </w:p>
        </w:tc>
        <w:tc>
          <w:tcPr>
            <w:tcW w:w="249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709D9" w:rsidRPr="00630897" w:rsidRDefault="00F709D9" w:rsidP="009F2087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</w:tr>
      <w:tr w:rsidR="00F709D9" w:rsidRPr="00630897" w:rsidTr="009F2087">
        <w:trPr>
          <w:trHeight w:val="230"/>
        </w:trPr>
        <w:tc>
          <w:tcPr>
            <w:tcW w:w="261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:rsidR="00F709D9" w:rsidRPr="00630897" w:rsidRDefault="00F709D9" w:rsidP="009F2087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30897">
              <w:rPr>
                <w:rFonts w:ascii="Times New Roman" w:hAnsi="Times New Roman" w:cs="Times New Roman"/>
                <w:sz w:val="16"/>
              </w:rPr>
              <w:t>Maraviroc</w:t>
            </w:r>
            <w:proofErr w:type="spellEnd"/>
          </w:p>
        </w:tc>
        <w:tc>
          <w:tcPr>
            <w:tcW w:w="18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709D9" w:rsidRPr="00630897" w:rsidRDefault="00F709D9" w:rsidP="009F2087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30897">
              <w:rPr>
                <w:rFonts w:ascii="Times New Roman" w:hAnsi="Times New Roman" w:cs="Times New Roman"/>
                <w:sz w:val="16"/>
              </w:rPr>
              <w:t>MVC</w:t>
            </w:r>
          </w:p>
        </w:tc>
        <w:tc>
          <w:tcPr>
            <w:tcW w:w="2586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F709D9" w:rsidRPr="00630897" w:rsidRDefault="00F709D9" w:rsidP="009F2087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630897">
              <w:rPr>
                <w:rFonts w:ascii="Times New Roman" w:hAnsi="Times New Roman" w:cs="Times New Roman"/>
                <w:sz w:val="16"/>
              </w:rPr>
              <w:t>Celsentri</w:t>
            </w:r>
            <w:proofErr w:type="spellEnd"/>
          </w:p>
        </w:tc>
        <w:tc>
          <w:tcPr>
            <w:tcW w:w="249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F709D9" w:rsidRPr="00630897" w:rsidRDefault="00F709D9" w:rsidP="009F2087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630897">
              <w:rPr>
                <w:rFonts w:ascii="Times New Roman" w:hAnsi="Times New Roman" w:cs="Times New Roman"/>
                <w:sz w:val="16"/>
              </w:rPr>
              <w:t>12/21/2009</w:t>
            </w:r>
          </w:p>
        </w:tc>
      </w:tr>
      <w:tr w:rsidR="00F709D9" w:rsidRPr="00630897" w:rsidTr="009F2087">
        <w:trPr>
          <w:trHeight w:val="230"/>
        </w:trPr>
        <w:tc>
          <w:tcPr>
            <w:tcW w:w="9576" w:type="dxa"/>
            <w:gridSpan w:val="4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09D9" w:rsidRPr="00630897" w:rsidRDefault="00F709D9" w:rsidP="009F2087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630897">
              <w:rPr>
                <w:rFonts w:ascii="Times New Roman" w:hAnsi="Times New Roman" w:cs="Times New Roman"/>
                <w:b/>
                <w:sz w:val="16"/>
              </w:rPr>
              <w:t xml:space="preserve">Notes: </w:t>
            </w:r>
            <w:r w:rsidRPr="00630897">
              <w:rPr>
                <w:rFonts w:ascii="Times New Roman" w:hAnsi="Times New Roman" w:cs="Times New Roman"/>
                <w:sz w:val="16"/>
              </w:rPr>
              <w:t>Abbreviations in brackets are used in this review.</w:t>
            </w:r>
          </w:p>
          <w:p w:rsidR="00F709D9" w:rsidRPr="00630897" w:rsidRDefault="00F709D9" w:rsidP="009F2087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630897">
              <w:rPr>
                <w:rFonts w:ascii="Times New Roman" w:hAnsi="Times New Roman" w:cs="Times New Roman"/>
                <w:sz w:val="16"/>
              </w:rPr>
              <w:t xml:space="preserve">*is only available in Canada co-formulated with </w:t>
            </w:r>
            <w:proofErr w:type="spellStart"/>
            <w:r w:rsidRPr="00630897">
              <w:rPr>
                <w:rFonts w:ascii="Times New Roman" w:hAnsi="Times New Roman" w:cs="Times New Roman"/>
                <w:sz w:val="16"/>
              </w:rPr>
              <w:t>tenofovir</w:t>
            </w:r>
            <w:proofErr w:type="spellEnd"/>
            <w:r w:rsidRPr="00630897">
              <w:rPr>
                <w:rFonts w:ascii="Times New Roman" w:hAnsi="Times New Roman" w:cs="Times New Roman"/>
                <w:sz w:val="16"/>
              </w:rPr>
              <w:t xml:space="preserve">, as </w:t>
            </w:r>
            <w:proofErr w:type="spellStart"/>
            <w:r w:rsidRPr="00630897">
              <w:rPr>
                <w:rFonts w:ascii="Times New Roman" w:hAnsi="Times New Roman" w:cs="Times New Roman"/>
                <w:sz w:val="16"/>
              </w:rPr>
              <w:t>Truvada</w:t>
            </w:r>
            <w:proofErr w:type="spellEnd"/>
            <w:r w:rsidRPr="00630897">
              <w:rPr>
                <w:rFonts w:ascii="Times New Roman" w:hAnsi="Times New Roman" w:cs="Times New Roman"/>
                <w:sz w:val="16"/>
              </w:rPr>
              <w:t xml:space="preserve">. †Co-formulated with Ritonavir </w:t>
            </w:r>
          </w:p>
        </w:tc>
      </w:tr>
    </w:tbl>
    <w:p w:rsidR="00EB58B6" w:rsidRDefault="00F709D9">
      <w:bookmarkStart w:id="1" w:name="_GoBack"/>
      <w:bookmarkEnd w:id="1"/>
    </w:p>
    <w:sectPr w:rsidR="00EB58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09D9"/>
    <w:rsid w:val="00AA3DA9"/>
    <w:rsid w:val="00DB0276"/>
    <w:rsid w:val="00F70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9D9"/>
    <w:pPr>
      <w:spacing w:after="0" w:line="240" w:lineRule="auto"/>
    </w:pPr>
    <w:rPr>
      <w:rFonts w:asciiTheme="majorHAnsi" w:hAnsiTheme="majorHAnsi" w:cs="Arial"/>
      <w:color w:val="00000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09D9"/>
    <w:pPr>
      <w:outlineLvl w:val="0"/>
    </w:pPr>
    <w:rPr>
      <w:rFonts w:ascii="Times New Roman" w:hAnsi="Times New Roman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09D9"/>
    <w:rPr>
      <w:rFonts w:ascii="Times New Roman" w:hAnsi="Times New Roman" w:cs="Arial"/>
      <w:b/>
      <w:color w:val="000000"/>
      <w:sz w:val="24"/>
      <w:lang w:val="en-US"/>
    </w:rPr>
  </w:style>
  <w:style w:type="table" w:customStyle="1" w:styleId="TableGrid2">
    <w:name w:val="Table Grid2"/>
    <w:basedOn w:val="TableNormal"/>
    <w:next w:val="TableGrid"/>
    <w:uiPriority w:val="59"/>
    <w:rsid w:val="00F709D9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709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9D9"/>
    <w:pPr>
      <w:spacing w:after="0" w:line="240" w:lineRule="auto"/>
    </w:pPr>
    <w:rPr>
      <w:rFonts w:asciiTheme="majorHAnsi" w:hAnsiTheme="majorHAnsi" w:cs="Arial"/>
      <w:color w:val="00000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09D9"/>
    <w:pPr>
      <w:outlineLvl w:val="0"/>
    </w:pPr>
    <w:rPr>
      <w:rFonts w:ascii="Times New Roman" w:hAnsi="Times New Roman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09D9"/>
    <w:rPr>
      <w:rFonts w:ascii="Times New Roman" w:hAnsi="Times New Roman" w:cs="Arial"/>
      <w:b/>
      <w:color w:val="000000"/>
      <w:sz w:val="24"/>
      <w:lang w:val="en-US"/>
    </w:rPr>
  </w:style>
  <w:style w:type="table" w:customStyle="1" w:styleId="TableGrid2">
    <w:name w:val="Table Grid2"/>
    <w:basedOn w:val="TableNormal"/>
    <w:next w:val="TableGrid"/>
    <w:uiPriority w:val="59"/>
    <w:rsid w:val="00F709D9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709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1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anca Rodrigues</dc:creator>
  <cp:lastModifiedBy>Myanca Rodrigues</cp:lastModifiedBy>
  <cp:revision>1</cp:revision>
  <dcterms:created xsi:type="dcterms:W3CDTF">2018-05-23T12:50:00Z</dcterms:created>
  <dcterms:modified xsi:type="dcterms:W3CDTF">2018-05-23T12:51:00Z</dcterms:modified>
</cp:coreProperties>
</file>